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9F8" w:rsidRPr="00E729F8" w:rsidRDefault="00E729F8" w:rsidP="00E729F8">
      <w:r>
        <w:rPr>
          <w:b/>
          <w:bCs/>
        </w:rPr>
        <w:t>Figure S2</w:t>
      </w:r>
      <w:r w:rsidRPr="00E729F8">
        <w:rPr>
          <w:b/>
          <w:bCs/>
        </w:rPr>
        <w:t xml:space="preserve">. </w:t>
      </w:r>
      <w:r w:rsidRPr="00E729F8">
        <w:t xml:space="preserve">Genetic map lengths and marker distribution in 19 linkage groups of the </w:t>
      </w:r>
      <w:r w:rsidR="00847198">
        <w:t>fe</w:t>
      </w:r>
      <w:r w:rsidRPr="00E729F8">
        <w:t>male parent. Genetic distance is indicated by the vertical scale in centimorgans (cM). Black lines represent</w:t>
      </w:r>
      <w:r w:rsidRPr="00E729F8">
        <w:rPr>
          <w:rFonts w:hint="eastAsia"/>
        </w:rPr>
        <w:t xml:space="preserve"> </w:t>
      </w:r>
      <w:r w:rsidRPr="00E729F8">
        <w:t>mapped markers. LG1-19 represent corresponding linkage groups ID.</w:t>
      </w:r>
    </w:p>
    <w:p w:rsidR="002777D6" w:rsidRPr="00E729F8" w:rsidRDefault="00847198">
      <w:r>
        <w:rPr>
          <w:noProof/>
        </w:rPr>
        <w:drawing>
          <wp:inline distT="0" distB="0" distL="0" distR="0">
            <wp:extent cx="5274310" cy="35204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9-4母本遗传图谱001_副本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777D6" w:rsidRPr="00E729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3F23" w:rsidRDefault="006A3F23" w:rsidP="00E729F8">
      <w:r>
        <w:separator/>
      </w:r>
    </w:p>
  </w:endnote>
  <w:endnote w:type="continuationSeparator" w:id="0">
    <w:p w:rsidR="006A3F23" w:rsidRDefault="006A3F23" w:rsidP="00E72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3F23" w:rsidRDefault="006A3F23" w:rsidP="00E729F8">
      <w:r>
        <w:separator/>
      </w:r>
    </w:p>
  </w:footnote>
  <w:footnote w:type="continuationSeparator" w:id="0">
    <w:p w:rsidR="006A3F23" w:rsidRDefault="006A3F23" w:rsidP="00E72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977"/>
    <w:rsid w:val="002777D6"/>
    <w:rsid w:val="00363977"/>
    <w:rsid w:val="006A3F23"/>
    <w:rsid w:val="00847198"/>
    <w:rsid w:val="00E729F8"/>
    <w:rsid w:val="00F5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619E2"/>
  <w15:chartTrackingRefBased/>
  <w15:docId w15:val="{AA861476-E3A4-4F85-8654-BB5D0F7E6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9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3</Characters>
  <Application>Microsoft Office Word</Application>
  <DocSecurity>0</DocSecurity>
  <Lines>1</Lines>
  <Paragraphs>1</Paragraphs>
  <ScaleCrop>false</ScaleCrop>
  <Company>Sky123.Org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8-08-02T08:17:00Z</dcterms:created>
  <dcterms:modified xsi:type="dcterms:W3CDTF">2018-08-02T08:22:00Z</dcterms:modified>
</cp:coreProperties>
</file>